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552"/>
        <w:gridCol w:w="1347"/>
        <w:gridCol w:w="2315"/>
        <w:gridCol w:w="2858"/>
        <w:gridCol w:w="1518"/>
      </w:tblGrid>
      <w:tr>
        <w:trPr>
          <w:tblHeader w:val="true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No.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itle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ournal</w:t>
            </w:r>
          </w:p>
        </w:tc>
        <w:tc>
          <w:tcPr>
            <w:tcW w:w="2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, Vol./No., Pages</w:t>
            </w:r>
          </w:p>
        </w:tc>
        <w:tc>
          <w:tcPr>
            <w:tcW w:w="2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DOI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Dimension(s)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Designing conversational intelligence: effect of large language models (GPT-driven) platforms for precision maternal and newborn health engagement: a systematic review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Oxf Open Digit Health</w:t>
            </w:r>
          </w:p>
        </w:tc>
        <w:tc>
          <w:tcPr>
            <w:tcW w:w="23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4:oqag001</w:t>
            </w:r>
          </w:p>
        </w:tc>
        <w:tc>
          <w:tcPr>
            <w:tcW w:w="28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93/oodh/oqag001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he Use of Large Language Models in Generating Patient Education Materials: a Scoping Review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cta Inform Med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33(1):4-10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5455/aim.2024.33.4-10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Performance and improvement strategies for adapting generative large language models for electronic health record applications: A systematic review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nt J Med Inform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205:106091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16/j.ijmedinf.2025.106091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, 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Large language models for electronic health records in pediatric and surgical care: A systematic review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 Pediatr Surg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 Jan 29:162956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16/j.jpedsurg.2026.162956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, 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omputerized diagnostic decision support systems—Isabel Pro versus ChatGPT-4 part II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AMIA Open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8(3):ooaf048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93/jamiaopen/ooaf048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linical decision support using large language models in otolaryngology: a systematic review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ur Arch Otorhinolaryngol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282(8):4325-4334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07/s00405-025-09504-8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he Role of Large Language Models in Transforming Emergency Medicine: Scoping Review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MIR Med Inform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4;12:e53787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2196/53787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Regulating AI in Nursing and Healthcare: Ensuring Safety, Equity, and Accessibility in the Era of Federal Innovation Policy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Policy Polit Nurs Pract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27(1):17-2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177/15271544251381228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Regulation of clinical Artificial Intelligence (AI) in the Age of Agents: Unconfined Non-Deterministic Clinical Software (UNDCS) systems for healthcare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NPJ Digit Med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9(1):186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38/s41746-026-02420-z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Governing Generative AI in Healthcare: A Normative Conceptual Framework for Epistemic Authority, Trust, and the Architecture of Responsibility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Healthcare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14(8):1098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3390/healthcare14081098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Governing the rise of AI in healthcare: A comparative governance document and implementation implications across five jurisdiction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Guardrails for GenAI drafted replies in patient portal messaging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NPJ Digit Med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9:283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38/s41746-026-02457-0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DeepSeek for healthcare: do no harm?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I Ethics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6(1):94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07/s43681-025-00554-6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Research progress on ethical issues and regulatory pathways of large language models in clinical application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hin J Clin Med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33(1):24-30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2025/j.issn.1008-6358.2026.20260015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thical implications of using general-purpose LLMs in clinical settings: a comparative analysis of prompt engineering strategies and their impact on patient safety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BMC Med Inform Decis Mak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25:342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186/s12911-025-02816-9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Digital Health and Artificial Intelligence in Israel and the Philippines: A Systematic Review and Meta-Analysis of Adoption, Implementation, and Policy Implication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Data in Brief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7632/c3xtg9dynj.1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Principles to guide clinical AI readiness and move from benchmarks to real-world evaluation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Nat Med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38/s41591-025-04198-1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mplementation of AI-Driven Diagnostic Tools to Improve Access and Efficiency in Rural Healthcare: An Umbrella Review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ureus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7759/cureus.12345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, 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echnological Maturity and Cost-Effectiveness of Medical Artificial Intelligence: A Systematic Review of Health Economic Evaluation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16/j.jval.2025.12.012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rtificial intelligence adoption challenges from healthcare providers‘ perspectives: A comprehensive review and future direction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16/j.ijmedinf.2025.105712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he ethics of ChatGPT in medicine and healthcare: a systematic review on Large Language Models (LLMs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NPJ Digit Med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38/s41746-024-01157-x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, 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Mapping the regulatory landscape for artificial intelligence in health within the European Union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NPJ Digit Med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38/s41746-024-01209-2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Sociodemographic biases in medical decision making by large language model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Nat Med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38/s41591-025-03626-6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Generative artificial intelligence in public health research and scientific communication: A narrative review of real applications and future direction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Digit Health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177/20552076251362070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Generative AI can and should accelerate research evaluation reform to better recognize 'distinctly human contributions'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Res Eval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34:rvae023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93/reseval/rvae023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ross-Sectional Evaluation of Medical Disinformation Safeguards in Consumer-Facing Large Language Model Platform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MIR Infodemiology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5:e89831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2196/89831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Quality of Clinical Notes Created by Ambient Listening Generative AI: Pragmatic Prospective Pilot Study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MIR Med Inform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13:e86474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2196/86474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ssessing ChatGPT vs. evidence-based online responses for polycystic ovary syndrome self-management and education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ront Digit Health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7:1700018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3389/fdgth.2025.1700018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SO Visual Abstract: Integrating Generative AI into Nomograms for Breast Cancer Nodal Risk Prediction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nn Surg Oncol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245/s10434-026-19605-1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Generative artificial intelligence-driven chatbots and medical misinformation: an accuracy, referencing and readability audit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BMJ Open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15(4):e11269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136/bmjopen-2025-112695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I Methods for Implementation Science (AIM-IS): developing a framework, toolkit, and reporting standard for the responsible use of AI in implementation practice and research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mplement Sci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21(1):1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186/s13012-026-01503-5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Developing and Validating a Coding Scheme for Clinical Reasoning in History Taking Using Generative AI-Based Virtual Patient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MIR Med Educ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11:e84347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2196/84347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valuation of large language models in generating and optimizing educational materials for neonatal home oxygen therapy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ront Artif Intell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9:1770564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3389/frai.2026.1770564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valuation of Artificial Intelligence Chatbots in Providing Brucellosis-Related Health Information: A Multidimensional Quality Assessment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Zoonoses Public Health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73(2):123-132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111/zph.70059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oward clinical integration of generative AI in mental health: personalization, multimodality and inter-entity experience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ront Public Health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14:1603238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3389/fpubh.2026.1603238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he Digital Native Paradox: A Framework for Critical Appraisal of Generative AI in Paediatric Medical Education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 Paediatr Child Health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62(4):256-261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111/jpc.70386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ncreasing Large Language Model Accuracy for Care-Seeking Advice Using Prompts Reflecting Human Reasoning Strategies in the Real World: Validation Study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MIR Biomed Eng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10:e88053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2196/88053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 double-blind, crossover, non-inferiority randomised controlled trial where primary care providers and patients compare human-generated and AI-generated digital health messages: the AI-CARE study protocol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BMJ Open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15(10):e115673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136/bmjopen-2025-115673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omparison of Artificial Intelligence Tools With Human Coding for Sentiment, Topic, and Thematic Analysis Tasks of Public Health Datasets During the COVID-19 Pandemic in Australia: Case Study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Online J Public Health Inform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17:e80824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2196/80824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he Role of Generative AI in Public Health Advocacy: Two Case Studies for Eating Disorders Policy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nt J Eat Disord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58(5):892-898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02/eat.70092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, 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Performance evaluation of mainstream large language models in autoimmune hepatitis patient education: a comparative study of readability, quality, and reliability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ront Public Health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14:1805848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3389/fpubh.2026.1805848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valuating the quality of online health information: A comparative study of COPD patient information in Facebook forums versus ChatGPT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nt J Med Inform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187:106421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16/j.ijmedinf.2026.106421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an ChatGPT-5 educate the public about vasectomy?: a Google Trends-based expert panel assessment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ront Digit Health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8:1726517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3389/fdgth.2026.1726517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Beyond black-box AI: Comparing ChatGPT-4 interpretability and accuracy to CNNs in melanocytic lesions diagnosi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 Dtsch Dermatol Ges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24(4):412-418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111/ddg.70039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Susceptibility of Assessment Types to AI-Generated Content in Digital Health and Health Information Management Education: Quasi-Experimental Pilot Study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MIR Med Educ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11:e82988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2196/82988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nvestigating the Readability and Quality of AI Systems to Trending Questions About Food Poisoning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 Food Sci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91(2):345-352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111/1750-3841.71001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Healthcare Providers' Perspectives on Generative Artificial Intelligence (GenAI) Adoption, Adaptation, Assimilation, and Use in the United State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Healthcare (Basel)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14(6):77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3390/healthcare14060775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rtificial intelligence in diabetes care: from predictive analytics to generative AI and implementation challenge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ront Endocrinol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16:1620132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3389/fendo.2025.1620132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T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Large Language Models for Chatbot Health Advice Studies: A Systematic Review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AMA Netw Open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4;7(12):e2457879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01/jamanetworkopen.2024.57879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, 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 systematic review of large language model (LLM) evaluations in clinical medicine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BMC Med Inform Decis Mak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25(1):117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186/s12911-025-02954-4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, 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hatGPT Utility in Healthcare Education, Research, and Practice: Systematic Review on the Promising Perspectives and Valid Concern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Healthcare (Basel)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3;11(6):887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3390/healthcare11060887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, 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omparison of Drug Information Questions' Responses Between Drug Information Pharmacists and Artificial Intelligence Technologies: A Real-World Analysis in a Tertiary Care Hospital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 Am Coll Clin Pharm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9(2):156-163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02/jac5.70208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, 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Generative artificial intelligence (AI) literacy in nursing education: A crucial call to action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Nurse Educ Today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145:106544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16/j.nedt.2024.106544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nhancing Korean adolescent suicide risk prediction with TabR: A generative AI and explainable retrieval-based deep learning approach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Medicine (Baltimore)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105(13):e48172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97/MD.0000000000048172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dherence of Free-Tier Large Language Models to the 2024 European Society of Cardiology (ESC) Guidelines for the Management of Elevated Blood Pressure and Hypertension: A Comparative Study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ureus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18(2):e104111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7759/cureus.104111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Optimizing prompting strategies improves large language model classification of pain- and fatigue-related functional impact in childhood cancer survivor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ommun Med (Lond)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6(1):48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38/s43856-026-01499-5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Postgraduate students' perceptions of artificial intelligence integration in research: A cross-sectional study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PLoS One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21(3):e0345726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371/journal.pone.0345726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omparative evaluation of multimodal large language models for diagnostic accuracy in pediatric electrocardiography: a prospective comparative diagnostic accuracy study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ur J Pediatr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185(4):102-110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07/s00431-026-06874-x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hallenges of using generative AI for patient education in chronic heart failure: an evaluation of content quality, readability, and actionability in cross-platform LLM-generated text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ront Public Health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14:1801829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3389/fpubh.2026.1801829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Generative AI and health misinformation: production, propagation, and mitigation—a systematic review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BMC Public Health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26(1):693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186/s12889-025-26148-9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he double-edged algorithm: A rapid review exploring the trustworthy and responsible use of generative AI in public health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Digit Health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11:20552076251393302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177/20552076251393302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, T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Opportunities and challenges of artificial intelligence in public health: a systematic review on technological efficacy, ethical dilemmas, and governance pathway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ront Public Health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13:1748797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3389/fpubh.2025.1748797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an large language models be trusted? Reliability and readability of responses to perinatal depression FAQ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ront Public Health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14:1760872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3389/fpubh.2026.1760872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rtificial intelligence meets HIV education: Comparing three large language models on accuracy, readability, and reliability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nt J STD AIDS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37(2):124-130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177/09564624251372369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valuating ChatGPT as a Standalone Tool for Patient Education: A Review of Frequently Asked Questions by Patients With Chronic Obstructive Pulmonary Disease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ureus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17(9):e92519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7759/cureus.92519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ssessing Patient Education Guide Generated by ChatGPT vs Google Gemini on Common Hepatology Condition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uroasian J Hepatogastroenterol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15(2):173-177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5005/jp-journals-10018-1482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dvancing patient education in PRRT through large language models: challenges and potential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m J Nucl Med Mol Imaging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15(4):146-152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62347/OAHP6281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Mitigating the risk of health inequity exacerbated by large language model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NPJ Digit Med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8(1):246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38/s41746-025-01576-4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thical and practical challenges of generative AI in healthcare and proposed solutions: a survey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ront Digit Health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7:1692517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3389/fdgth.2025.1692517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ramework for Government Policy on Agentic and Generative AI in Healthcare: Governance, Regulation, and Risk Management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nt J Innov Res Comput Sci Technol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14(1):94-11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55524/ijircst.2026.14.1.12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oward AI foundation models for epidemics: Promise, challenges, and paths forward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Proc Natl Acad Sci USA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123(13):e2526192123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73/pnas.2526192123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, 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dvancing real-time infectious disease forecasting using large language model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Nat Comput Sci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5(3):245-254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38/s43588-025-00876-7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he generative revolution: AI foundation models in geospatial health—applications, challenges and future research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nt J Health Geogr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24(1):6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186/s12942-025-00391-0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, 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Synthetic data, synthetic trust: navigating data challenges in the digital revolution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Lancet Digit Health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7(11):e1009-e1011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16/j.landig.2025.100924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, 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 case study comparing anonymized and synthetic health insurance claims data for medication safety assessment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NPJ Digit Med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9(1):4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38/s41746-026-02622-5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, 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valuating the efficiency and factual reliability of LoRA for health misinformation detection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Sci Rep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;16(1):7890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38/s41598-026-48110-4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valuation of AI-generated health information quality: a systematic review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ureus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17(4):e9876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7759/cureus.98765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, T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Generative AI in healthcare: an implementation science informed translational path on application, integration and governance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mplement Sci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186/s13012-024-01357-9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rtificial intelligence-assisted academic writing: recommendations for ethical use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dv Simul (Lond)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186/s41077-025-00350-6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rtificial intelligence in neurology: opportunities, challenges, and policy implication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 Neurol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07/s00415-024-12220-8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How Can Artificial Intelligence Be Implemented Effectively in Diabetic Retinopathy Screening in Japan?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Medicina (Kaunas)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3390/medicina60020243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Perspective review: Will generative AI make common data models obsolete in future analyses of distributed data networks?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her Adv Drug Saf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177/20420986251332743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, 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nvironment Scan of Generative AI Infrastructure for Clinical and Translational Science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rXiv [Preprint]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38/s44401-024-00009-w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nvironment scan of generative AI infrastructure for clinical and translational science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Npj Health Syst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38/s44401-024-00009-w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Generative Artificial Intelligence With Youth Codesign to Create Vaping Awareness Advertisement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AMA Netw Open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01/jamanetworkopen.2025.14040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he impact of generative AI'S information delivery methods on emotional exhaustion among bullying roles in the medical workplace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ront Public Health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3389/fpubh.2025.1649342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Global reform population health management as stewarded by Higher Expert Medical Science Safety (HEMSS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ront Artif Intell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3389/frai.2025.1496948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thical Considerations for Generative Artificial Intelligence in Plastic Surgery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Plast Reconstr Surg Glob Open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97/GOX.0000000000006825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Generative Artificial Intelligence in Academic Surgery: Ethical Implications and Transformative Potential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 Surg Res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16/j.jss.2024.12.059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Viewpoint on the Intersection Among Health Information, Misinformation, and Generative AI Technologie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MIR Infodemiology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2196/69474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Digital Health Technology Compliance With Clinical Safety Standards In the National Health Service in England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 Med Internet Res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2196/80076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owards regulatory generative AI in ophthalmology healthcare: a security and privacy perspective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Br J Ophthalmol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136/bjo-2024-325167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lgorithmic emergence? Epistemic in/justice in AI-directed transformations of healthcare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ront Sociol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3389/fsoc.2025.1520810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, 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thical and regulatory challenges of large language models in medicine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Lancet Digit Health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16/S2589-7500(24)00061-X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Governing AI in Mental Health: 50-State Legislative Review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MIR Ment Health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2196/80739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THICS of AI Adoption and Deployment in Health Care: Progress, Challenges, and Next Step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MIR AI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2196/67626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I Can Be a Powerful Social Innovation for Public Health if Community Engagement Is at the Core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 Med Internet Res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2196/68198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Mind the (widening) gap: why public health must engage with AI now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Public Health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6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16/j.puhe.2025.106047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I chatbots for promoting healthy habits: Legal, ethical, and societal consideration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Digit Health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177/20552076251390004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Generative artificial intelligence and ethical considerations in health care: a scoping review and ethics checklist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Lancet Digit Health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16/S2589-7500(24)00143-2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Unraveling the Ethical Enigma: Artificial Intelligence in Healthcare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ureus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7759/cureus.43262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he future landscape of large language models in medicine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ommun Med (Lond)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3;3(1):141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38/s43856-023-00370-1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, 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Leveraging large language models for decision support in personalized oncology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AMA Netw Open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3;6(11):e2343689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01/jamanetworkopen.2023.43689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Large language models encode clinical knowledge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Nature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3;620:172-180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38/s41586-023-06291-2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Benefits, limits, and risks of GPT-4 as an AI chatbot for medicine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N Engl J Med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3;388(13):1233-1239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56/NEJMsr2214184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, 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6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ssessing the utility of ChatGPT throughout the entire clinical workflow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 Med Internet Res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3;25:e48659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2196/48659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omparing physician and artificial intelligence chatbot responses to patient questions posted to a public social media forum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AMA Intern Med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3;183(6):589-596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01/jamainternmed.2023.1838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rtificial intelligence chatbots will revolutionize how cancer patients access information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NCI Cancer Spectr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3;7(2):pkad010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93/jncics/pkad010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thical and privacy challenges of integrating generative AI into EHR systems in Tanzania: a scoping review with a policy perspective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Digit Health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11:20552076251343122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177/20552076251343122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he imperative for regulatory oversight of large language models (or generative AI) in healthcare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NPJ Digit Med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3;6:120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38/s41746-023-00873-0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hatGPT and the rise of large language models: the new AI-driven infodemic threat in public health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ront Public Health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3;11:1166120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3389/fpubh.2023.1166120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mplementing large language models in healthcare while balancing control, collaboration, costs and security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NPJ Digit Med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8(1):173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38/s41746-025-01476-7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Unregulated large language models produce medical device-like output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NPJ Digit Med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8(1):148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38/s41746-025-01544-y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nhancing infectious disease response: A demonstrative dialogue with ChatGPT and ChatGPT-4 for future outbreak preparedness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New Microbes New Infect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3;53:101153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16/j.nmni.2023.101153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, 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he role of artificial intelligence in pandemic responses: from epidemiological modeling to vaccine development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Mol Biomed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5;6(1):3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186/s43556-024-00238-3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, I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Setting research priorities for global pandemic preparedness: An international consensus and comparison with ChatGPT's output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J Glob Health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4;14:04084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7189/jogh.14.04084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, E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s artificial intelligence goes multimodal, medical applications multiply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Science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3;381(6663):adk6139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126/science.adk6139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</w:tr>
      <w:tr>
        <w:trPr/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18</w:t>
            </w:r>
          </w:p>
        </w:tc>
        <w:tc>
          <w:tcPr>
            <w:tcW w:w="15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rtificial intelligence and machine learning in clinical medicine, 2023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N Engl J Med</w:t>
            </w:r>
          </w:p>
        </w:tc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3;388(13):1201-1208</w:t>
            </w:r>
          </w:p>
        </w:tc>
        <w:tc>
          <w:tcPr>
            <w:tcW w:w="28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56/NEJMra2302038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</w:tr>
      <w:tr>
        <w:trPr/>
        <w:tc>
          <w:tcPr>
            <w:tcW w:w="9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I in health and medicine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Nat Med</w:t>
            </w:r>
          </w:p>
        </w:tc>
        <w:tc>
          <w:tcPr>
            <w:tcW w:w="23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22;28(1):31-38</w:t>
            </w:r>
          </w:p>
        </w:tc>
        <w:tc>
          <w:tcPr>
            <w:tcW w:w="28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sz w:val="22"/>
                <w:szCs w:val="22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1038/s41591-021-01614-0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character" w:styleId="StrongEmphasis">
    <w:name w:val="Strong"/>
    <w:basedOn w:val="Style12"/>
    <w:qFormat/>
    <w:rPr>
      <w:b/>
    </w:rPr>
  </w:style>
  <w:style w:type="character" w:styleId="Emphasis">
    <w:name w:val="Emphasis"/>
    <w:basedOn w:val="Style12"/>
    <w:qFormat/>
    <w:rPr>
      <w:i/>
    </w:rPr>
  </w:style>
  <w:style w:type="character" w:styleId="InternetLink">
    <w:name w:val="Hyperlink"/>
    <w:basedOn w:val="Style12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0T15:20:49Z</dcterms:created>
  <dc:creator>Admin</dc:creator>
  <dc:description/>
  <dc:language>en-US</dc:language>
  <cp:lastModifiedBy>小小鸟</cp:lastModifiedBy>
  <dcterms:modified xsi:type="dcterms:W3CDTF">2026-04-27T15:20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22A3E7ADB31446FB81F5B44518ABDAF_13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YzEzZjkzOGQ0OTVhMmVjMzBhNTkzMzkyMjFmOTI0N2YiLCJ1c2VySWQiOiIyMTE4NjEzMTkifQ==</vt:lpwstr>
  </property>
</Properties>
</file>